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E64" w:rsidRPr="00FF3E64" w:rsidRDefault="00FF3E64" w:rsidP="00FF3E64"/>
    <w:tbl>
      <w:tblPr>
        <w:tblW w:w="10564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5"/>
        <w:gridCol w:w="1275"/>
        <w:gridCol w:w="1843"/>
        <w:gridCol w:w="641"/>
      </w:tblGrid>
      <w:tr w:rsidR="00FF3E64" w:rsidRPr="00FF3E64" w:rsidTr="006B41A7">
        <w:trPr>
          <w:trHeight w:val="227"/>
        </w:trPr>
        <w:tc>
          <w:tcPr>
            <w:tcW w:w="6805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fore 20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fter 201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8 (6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40 (61.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BMI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22.4 ±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23.0 ±4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Comorbidities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6 (5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26 (4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Pathology groups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Bile duct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6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7 (26.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Genetic, metabolic, toxic or storage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9 (13.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Dysimmunitary</w:t>
            </w:r>
            <w:proofErr w:type="spellEnd"/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, vascular, </w:t>
            </w:r>
            <w:proofErr w:type="spellStart"/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tumoral</w:t>
            </w:r>
            <w:proofErr w:type="spellEnd"/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undetermined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28 (43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Viral diseases: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1 (16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Age at diagnostic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5,8 ± 5,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6.1 ± 5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Symptomatic patient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2 (18.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Complicated liver disease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3 (46.4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26 (4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Follow-up time before transition (in years)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1.3 ± 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1.0 ± 5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Unstable disease before transition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7 (26.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Office visit nonattendance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6 (9.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eutic non-compliance before transition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11 (16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nil"/>
              <w:left w:val="single" w:sz="4" w:space="0" w:color="FFFFFF"/>
              <w:bottom w:val="double" w:sz="4" w:space="0" w:color="auto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 xml:space="preserve">Distance between residence and Hospital </w:t>
            </w:r>
            <w:r w:rsidRPr="00FF3E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54.0 ± 36.0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single" w:sz="4" w:space="0" w:color="FFFFFF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74.6 ± 245.1</w:t>
            </w:r>
          </w:p>
        </w:tc>
        <w:tc>
          <w:tcPr>
            <w:tcW w:w="6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FF3E64" w:rsidRPr="00FF3E64" w:rsidTr="006B41A7">
        <w:trPr>
          <w:trHeight w:val="227"/>
        </w:trPr>
        <w:tc>
          <w:tcPr>
            <w:tcW w:w="6805" w:type="dxa"/>
            <w:tcBorders>
              <w:top w:val="double" w:sz="4" w:space="0" w:color="auto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FF3E64">
              <w:rPr>
                <w:rFonts w:ascii="Arial" w:hAnsi="Arial" w:cs="Arial"/>
                <w:color w:val="000000"/>
                <w:sz w:val="15"/>
              </w:rPr>
              <w:t>BMI: body mass index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double" w:sz="4" w:space="0" w:color="auto"/>
              <w:right w:val="nil"/>
            </w:tcBorders>
            <w:shd w:val="clear" w:color="000000" w:fill="FFFFFF"/>
            <w:noWrap/>
            <w:hideMark/>
          </w:tcPr>
          <w:p w:rsidR="00FF3E64" w:rsidRPr="00FF3E64" w:rsidRDefault="00FF3E64" w:rsidP="006B41A7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E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614810" w:rsidRPr="00FF3E64" w:rsidRDefault="00614810">
      <w:bookmarkStart w:id="0" w:name="_GoBack"/>
      <w:bookmarkEnd w:id="0"/>
    </w:p>
    <w:sectPr w:rsidR="00614810" w:rsidRPr="00FF3E64" w:rsidSect="00E772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E64"/>
    <w:rsid w:val="00043E50"/>
    <w:rsid w:val="001C2467"/>
    <w:rsid w:val="00313BD6"/>
    <w:rsid w:val="00614810"/>
    <w:rsid w:val="00A01DA9"/>
    <w:rsid w:val="00D567A3"/>
    <w:rsid w:val="00E20DD7"/>
    <w:rsid w:val="00E772F8"/>
    <w:rsid w:val="00FF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C28992"/>
  <w15:chartTrackingRefBased/>
  <w15:docId w15:val="{1F378EF5-EAC2-2C49-9FE8-57CFC538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E64"/>
    <w:rPr>
      <w:rFonts w:ascii="Times New Roman" w:eastAsia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FF3E64"/>
    <w:pPr>
      <w:spacing w:before="200" w:after="200"/>
      <w:jc w:val="center"/>
    </w:pPr>
    <w:rPr>
      <w:b/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49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ngbo</dc:creator>
  <cp:keywords/>
  <dc:description/>
  <cp:lastModifiedBy>Sarah Mongbo</cp:lastModifiedBy>
  <cp:revision>2</cp:revision>
  <dcterms:created xsi:type="dcterms:W3CDTF">2025-12-29T14:50:00Z</dcterms:created>
  <dcterms:modified xsi:type="dcterms:W3CDTF">2026-01-14T13:11:00Z</dcterms:modified>
</cp:coreProperties>
</file>